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792A76EA" w:rsidR="000035D5" w:rsidRDefault="00CF4988" w:rsidP="000035D5">
      <w:pPr>
        <w:pStyle w:val="Title"/>
        <w:rPr>
          <w:lang w:val="en-GB"/>
        </w:rPr>
      </w:pPr>
      <w:bookmarkStart w:id="0" w:name="_Hlk78282978"/>
      <w:r>
        <w:rPr>
          <w:lang w:val="en-GB"/>
        </w:rPr>
        <w:t xml:space="preserve">Checklist: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5EB1C5C8" w:rsidR="000035D5" w:rsidRDefault="000035D5" w:rsidP="000035D5">
      <w:pPr>
        <w:spacing w:before="240" w:after="240"/>
        <w:rPr>
          <w:i/>
        </w:rPr>
      </w:pPr>
      <w:r>
        <w:rPr>
          <w:i/>
        </w:rPr>
        <w:t>This section is applicable to all research types.</w:t>
      </w:r>
    </w:p>
    <w:p w14:paraId="107B90EE" w14:textId="797621F5" w:rsidR="000035D5" w:rsidRDefault="00CF4988" w:rsidP="000035D5">
      <w:pPr>
        <w:spacing w:before="240" w:after="240"/>
      </w:pPr>
      <w:r>
        <w:rPr>
          <w:noProof/>
        </w:rPr>
        <mc:AlternateContent>
          <mc:Choice Requires="wps">
            <w:drawing>
              <wp:anchor distT="45720" distB="45720" distL="114300" distR="114300" simplePos="0" relativeHeight="251636736" behindDoc="0" locked="0" layoutInCell="1" allowOverlap="1" wp14:anchorId="20705967" wp14:editId="15F25312">
                <wp:simplePos x="0" y="0"/>
                <wp:positionH relativeFrom="margin">
                  <wp:align>right</wp:align>
                </wp:positionH>
                <wp:positionV relativeFrom="paragraph">
                  <wp:posOffset>907415</wp:posOffset>
                </wp:positionV>
                <wp:extent cx="6838950" cy="1404620"/>
                <wp:effectExtent l="0" t="0" r="1905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20DBC7" w:rsidR="000035D5" w:rsidRPr="00E5137E" w:rsidRDefault="000035D5">
                            <w:pPr>
                              <w:rPr>
                                <w:rFonts w:ascii="Calibri" w:hAnsi="Calibri" w:cs="Calibri"/>
                              </w:rPr>
                            </w:pPr>
                            <w:r>
                              <w:t xml:space="preserve">Reported on page number: </w:t>
                            </w:r>
                            <w:r w:rsidR="006519C2" w:rsidRPr="00E5137E">
                              <w:rPr>
                                <w:rFonts w:ascii="Calibri" w:hAnsi="Calibri" w:cs="Calibri"/>
                              </w:rPr>
                              <w:t xml:space="preserve">The secondary analysis undertaken for this study </w:t>
                            </w:r>
                            <w:r w:rsidR="001236D1" w:rsidRPr="00E5137E">
                              <w:rPr>
                                <w:rFonts w:ascii="Calibri" w:hAnsi="Calibri" w:cs="Calibri"/>
                              </w:rPr>
                              <w:t>used survey data in which a</w:t>
                            </w:r>
                            <w:r w:rsidR="006519C2" w:rsidRPr="00E5137E">
                              <w:rPr>
                                <w:rFonts w:ascii="Calibri" w:hAnsi="Calibri" w:cs="Calibri"/>
                                <w:color w:val="222222"/>
                                <w:shd w:val="clear" w:color="auto" w:fill="FFFFFF"/>
                              </w:rPr>
                              <w:t xml:space="preserve">ll procedures were performed according to the General Health Law for Health Research. The </w:t>
                            </w:r>
                            <w:r w:rsidR="001236D1" w:rsidRPr="00E5137E">
                              <w:rPr>
                                <w:rFonts w:ascii="Calibri" w:hAnsi="Calibri" w:cs="Calibri"/>
                                <w:color w:val="222222"/>
                                <w:shd w:val="clear" w:color="auto" w:fill="FFFFFF"/>
                              </w:rPr>
                              <w:t>survey data</w:t>
                            </w:r>
                            <w:r w:rsidR="006519C2" w:rsidRPr="00E5137E">
                              <w:rPr>
                                <w:rFonts w:ascii="Calibri" w:hAnsi="Calibri" w:cs="Calibri"/>
                                <w:color w:val="222222"/>
                                <w:shd w:val="clear" w:color="auto" w:fill="FFFFFF"/>
                              </w:rPr>
                              <w:t xml:space="preserve"> protocols were submitted for approval to the Ethics, Biosecurity and Research Committees of the National Institute of Public Health. The </w:t>
                            </w:r>
                            <w:r w:rsidR="001236D1" w:rsidRPr="00E5137E">
                              <w:rPr>
                                <w:rFonts w:ascii="Calibri" w:hAnsi="Calibri" w:cs="Calibri"/>
                                <w:color w:val="222222"/>
                                <w:shd w:val="clear" w:color="auto" w:fill="FFFFFF"/>
                              </w:rPr>
                              <w:t>survey data</w:t>
                            </w:r>
                            <w:r w:rsidR="006519C2" w:rsidRPr="00E5137E">
                              <w:rPr>
                                <w:rFonts w:ascii="Calibri" w:hAnsi="Calibri" w:cs="Calibri"/>
                                <w:color w:val="222222"/>
                                <w:shd w:val="clear" w:color="auto" w:fill="FFFFFF"/>
                              </w:rPr>
                              <w:t xml:space="preserve"> included an informed consent letter addressed to the subject of study, which </w:t>
                            </w:r>
                            <w:r w:rsidR="001236D1" w:rsidRPr="00E5137E">
                              <w:rPr>
                                <w:rFonts w:ascii="Calibri" w:hAnsi="Calibri" w:cs="Calibri"/>
                                <w:color w:val="222222"/>
                                <w:shd w:val="clear" w:color="auto" w:fill="FFFFFF"/>
                              </w:rPr>
                              <w:t>indicated</w:t>
                            </w:r>
                            <w:r w:rsidR="006519C2" w:rsidRPr="00E5137E">
                              <w:rPr>
                                <w:rFonts w:ascii="Calibri" w:hAnsi="Calibri" w:cs="Calibri"/>
                                <w:color w:val="222222"/>
                                <w:shd w:val="clear" w:color="auto" w:fill="FFFFFF"/>
                              </w:rPr>
                              <w:t xml:space="preserve"> the objectives of the survey and the type of information that will be collected. The consent letter contain</w:t>
                            </w:r>
                            <w:r w:rsidR="001236D1" w:rsidRPr="00E5137E">
                              <w:rPr>
                                <w:rFonts w:ascii="Calibri" w:hAnsi="Calibri" w:cs="Calibri"/>
                                <w:color w:val="222222"/>
                                <w:shd w:val="clear" w:color="auto" w:fill="FFFFFF"/>
                              </w:rPr>
                              <w:t>ed</w:t>
                            </w:r>
                            <w:r w:rsidR="006519C2" w:rsidRPr="00E5137E">
                              <w:rPr>
                                <w:rFonts w:ascii="Calibri" w:hAnsi="Calibri" w:cs="Calibri"/>
                                <w:color w:val="222222"/>
                                <w:shd w:val="clear" w:color="auto" w:fill="FFFFFF"/>
                              </w:rPr>
                              <w:t xml:space="preserve"> the guidelines established by the </w:t>
                            </w:r>
                            <w:r w:rsidR="001236D1" w:rsidRPr="00E5137E">
                              <w:rPr>
                                <w:rFonts w:ascii="Calibri" w:hAnsi="Calibri" w:cs="Calibri"/>
                                <w:color w:val="222222"/>
                                <w:shd w:val="clear" w:color="auto" w:fill="FFFFFF"/>
                              </w:rPr>
                              <w:t>National Institute of Public Health</w:t>
                            </w:r>
                            <w:r w:rsidR="006519C2" w:rsidRPr="00E5137E">
                              <w:rPr>
                                <w:rFonts w:ascii="Calibri" w:hAnsi="Calibri" w:cs="Calibri"/>
                                <w:color w:val="222222"/>
                                <w:shd w:val="clear" w:color="auto" w:fill="FFFFFF"/>
                              </w:rPr>
                              <w:t xml:space="preserve"> Ethics Committee</w:t>
                            </w:r>
                            <w:r w:rsidR="001236D1" w:rsidRPr="00E5137E">
                              <w:rPr>
                                <w:rFonts w:ascii="Calibri" w:hAnsi="Calibri" w:cs="Calibri"/>
                                <w:color w:val="222222"/>
                                <w:shd w:val="clear" w:color="auto" w:fill="FFFFFF"/>
                              </w:rPr>
                              <w:t xml:space="preserve"> in Mexico</w:t>
                            </w:r>
                            <w:r w:rsidR="006519C2" w:rsidRPr="00E5137E">
                              <w:rPr>
                                <w:rFonts w:ascii="Calibri" w:hAnsi="Calibri" w:cs="Calibri"/>
                                <w:color w:val="222222"/>
                                <w:shd w:val="clear" w:color="auto" w:fill="FFFFFF"/>
                              </w:rPr>
                              <w:t>. Subjects over seven and under 18 years of age were asked to give their consent before the anthropometric and sampling procedures were performed.</w:t>
                            </w:r>
                            <w:r w:rsidR="00E5137E" w:rsidRPr="00E5137E">
                              <w:rPr>
                                <w:rFonts w:ascii="Calibri" w:hAnsi="Calibri" w:cs="Calibri"/>
                                <w:color w:val="222222"/>
                                <w:shd w:val="clear" w:color="auto" w:fill="FFFFFF"/>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71.45pt;width:538.5pt;height:110.6pt;z-index:25163673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6K3IXeAAAACQEAAA8AAABkcnMvZG93bnJldi54bWxMj81OwzAQhO9IvIO1SFwQ&#10;dVqqBEKcqkL0CiJUqnpz4m0S8E8Ub9vw9mxPcNyZ0ew3xWpyVpxwjH3wCuazBAT6Jpjetwq2n5v7&#10;RxCRtDfaBo8KfjDCqry+KnRuwtl/4KmiVnCJj7lW0BENuZSx6dDpOAsDevYOYXSa+BxbaUZ95nJn&#10;5SJJUul07/lDpwd86bD5ro5OwabeZpiGnf16X79O+3i4q4jelLq9mdbPIAgn+gvDBZ/RoWSmOhy9&#10;icIq4CHE6nLxBOJiJ1nGUq3gIV3OQZaF/L+g/AUAAP//AwBQSwECLQAUAAYACAAAACEAtoM4kv4A&#10;AADhAQAAEwAAAAAAAAAAAAAAAAAAAAAAW0NvbnRlbnRfVHlwZXNdLnhtbFBLAQItABQABgAIAAAA&#10;IQA4/SH/1gAAAJQBAAALAAAAAAAAAAAAAAAAAC8BAABfcmVscy8ucmVsc1BLAQItABQABgAIAAAA&#10;IQCQxPmXFgIAACAEAAAOAAAAAAAAAAAAAAAAAC4CAABkcnMvZTJvRG9jLnhtbFBLAQItABQABgAI&#10;AAAAIQAeityF3gAAAAkBAAAPAAAAAAAAAAAAAAAAAHAEAABkcnMvZG93bnJldi54bWxQSwUGAAAA&#10;AAQABADzAAAAewUAAAAA&#10;" strokecolor="#193a65">
                <v:textbox style="mso-fit-shape-to-text:t">
                  <w:txbxContent>
                    <w:p w14:paraId="6D277F44" w14:textId="1320DBC7" w:rsidR="000035D5" w:rsidRPr="00E5137E" w:rsidRDefault="000035D5">
                      <w:pPr>
                        <w:rPr>
                          <w:rFonts w:ascii="Calibri" w:hAnsi="Calibri" w:cs="Calibri"/>
                        </w:rPr>
                      </w:pPr>
                      <w:r>
                        <w:t xml:space="preserve">Reported on page number: </w:t>
                      </w:r>
                      <w:r w:rsidR="006519C2" w:rsidRPr="00E5137E">
                        <w:rPr>
                          <w:rFonts w:ascii="Calibri" w:hAnsi="Calibri" w:cs="Calibri"/>
                        </w:rPr>
                        <w:t xml:space="preserve">The secondary analysis undertaken for this study </w:t>
                      </w:r>
                      <w:r w:rsidR="001236D1" w:rsidRPr="00E5137E">
                        <w:rPr>
                          <w:rFonts w:ascii="Calibri" w:hAnsi="Calibri" w:cs="Calibri"/>
                        </w:rPr>
                        <w:t>used survey data in which a</w:t>
                      </w:r>
                      <w:r w:rsidR="006519C2" w:rsidRPr="00E5137E">
                        <w:rPr>
                          <w:rFonts w:ascii="Calibri" w:hAnsi="Calibri" w:cs="Calibri"/>
                          <w:color w:val="222222"/>
                          <w:shd w:val="clear" w:color="auto" w:fill="FFFFFF"/>
                        </w:rPr>
                        <w:t xml:space="preserve">ll procedures were performed according to the General Health Law for Health Research. The </w:t>
                      </w:r>
                      <w:r w:rsidR="001236D1" w:rsidRPr="00E5137E">
                        <w:rPr>
                          <w:rFonts w:ascii="Calibri" w:hAnsi="Calibri" w:cs="Calibri"/>
                          <w:color w:val="222222"/>
                          <w:shd w:val="clear" w:color="auto" w:fill="FFFFFF"/>
                        </w:rPr>
                        <w:t>survey data</w:t>
                      </w:r>
                      <w:r w:rsidR="006519C2" w:rsidRPr="00E5137E">
                        <w:rPr>
                          <w:rFonts w:ascii="Calibri" w:hAnsi="Calibri" w:cs="Calibri"/>
                          <w:color w:val="222222"/>
                          <w:shd w:val="clear" w:color="auto" w:fill="FFFFFF"/>
                        </w:rPr>
                        <w:t xml:space="preserve"> protocols were submitted for approval to the Ethics, Biosecurity and Research Committees of the National Institute of Public Health. The </w:t>
                      </w:r>
                      <w:r w:rsidR="001236D1" w:rsidRPr="00E5137E">
                        <w:rPr>
                          <w:rFonts w:ascii="Calibri" w:hAnsi="Calibri" w:cs="Calibri"/>
                          <w:color w:val="222222"/>
                          <w:shd w:val="clear" w:color="auto" w:fill="FFFFFF"/>
                        </w:rPr>
                        <w:t>survey data</w:t>
                      </w:r>
                      <w:r w:rsidR="006519C2" w:rsidRPr="00E5137E">
                        <w:rPr>
                          <w:rFonts w:ascii="Calibri" w:hAnsi="Calibri" w:cs="Calibri"/>
                          <w:color w:val="222222"/>
                          <w:shd w:val="clear" w:color="auto" w:fill="FFFFFF"/>
                        </w:rPr>
                        <w:t xml:space="preserve"> included an informed consent letter addressed to the subject of study, which </w:t>
                      </w:r>
                      <w:r w:rsidR="001236D1" w:rsidRPr="00E5137E">
                        <w:rPr>
                          <w:rFonts w:ascii="Calibri" w:hAnsi="Calibri" w:cs="Calibri"/>
                          <w:color w:val="222222"/>
                          <w:shd w:val="clear" w:color="auto" w:fill="FFFFFF"/>
                        </w:rPr>
                        <w:t>indicated</w:t>
                      </w:r>
                      <w:r w:rsidR="006519C2" w:rsidRPr="00E5137E">
                        <w:rPr>
                          <w:rFonts w:ascii="Calibri" w:hAnsi="Calibri" w:cs="Calibri"/>
                          <w:color w:val="222222"/>
                          <w:shd w:val="clear" w:color="auto" w:fill="FFFFFF"/>
                        </w:rPr>
                        <w:t xml:space="preserve"> the objectives of the survey and the type of information that will be collected. The consent letter contain</w:t>
                      </w:r>
                      <w:r w:rsidR="001236D1" w:rsidRPr="00E5137E">
                        <w:rPr>
                          <w:rFonts w:ascii="Calibri" w:hAnsi="Calibri" w:cs="Calibri"/>
                          <w:color w:val="222222"/>
                          <w:shd w:val="clear" w:color="auto" w:fill="FFFFFF"/>
                        </w:rPr>
                        <w:t>ed</w:t>
                      </w:r>
                      <w:r w:rsidR="006519C2" w:rsidRPr="00E5137E">
                        <w:rPr>
                          <w:rFonts w:ascii="Calibri" w:hAnsi="Calibri" w:cs="Calibri"/>
                          <w:color w:val="222222"/>
                          <w:shd w:val="clear" w:color="auto" w:fill="FFFFFF"/>
                        </w:rPr>
                        <w:t xml:space="preserve"> the guidelines established by the </w:t>
                      </w:r>
                      <w:r w:rsidR="001236D1" w:rsidRPr="00E5137E">
                        <w:rPr>
                          <w:rFonts w:ascii="Calibri" w:hAnsi="Calibri" w:cs="Calibri"/>
                          <w:color w:val="222222"/>
                          <w:shd w:val="clear" w:color="auto" w:fill="FFFFFF"/>
                        </w:rPr>
                        <w:t>National Institute of Public Health</w:t>
                      </w:r>
                      <w:r w:rsidR="006519C2" w:rsidRPr="00E5137E">
                        <w:rPr>
                          <w:rFonts w:ascii="Calibri" w:hAnsi="Calibri" w:cs="Calibri"/>
                          <w:color w:val="222222"/>
                          <w:shd w:val="clear" w:color="auto" w:fill="FFFFFF"/>
                        </w:rPr>
                        <w:t xml:space="preserve"> Ethics Committee</w:t>
                      </w:r>
                      <w:r w:rsidR="001236D1" w:rsidRPr="00E5137E">
                        <w:rPr>
                          <w:rFonts w:ascii="Calibri" w:hAnsi="Calibri" w:cs="Calibri"/>
                          <w:color w:val="222222"/>
                          <w:shd w:val="clear" w:color="auto" w:fill="FFFFFF"/>
                        </w:rPr>
                        <w:t xml:space="preserve"> in Mexico</w:t>
                      </w:r>
                      <w:r w:rsidR="006519C2" w:rsidRPr="00E5137E">
                        <w:rPr>
                          <w:rFonts w:ascii="Calibri" w:hAnsi="Calibri" w:cs="Calibri"/>
                          <w:color w:val="222222"/>
                          <w:shd w:val="clear" w:color="auto" w:fill="FFFFFF"/>
                        </w:rPr>
                        <w:t>. Subjects over seven and under 18 years of age were asked to give their consent before the anthropometric and sampling procedures were performed.</w:t>
                      </w:r>
                      <w:r w:rsidR="00E5137E" w:rsidRPr="00E5137E">
                        <w:rPr>
                          <w:rFonts w:ascii="Calibri" w:hAnsi="Calibri" w:cs="Calibri"/>
                          <w:color w:val="222222"/>
                          <w:shd w:val="clear" w:color="auto" w:fill="FFFFFF"/>
                        </w:rPr>
                        <w:t xml:space="preserve"> </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w:t>
      </w:r>
      <w:r w:rsidR="00E64C9B">
        <w:t>to these people by their role or title but do not list their name(s).</w:t>
      </w:r>
      <w:r w:rsidR="00E64C9B">
        <w:t xml:space="preserve"> </w:t>
      </w:r>
    </w:p>
    <w:p w14:paraId="5E5767E0" w14:textId="2D8094D6" w:rsidR="00C46F9E" w:rsidRDefault="000035D5" w:rsidP="000035D5">
      <w:pPr>
        <w:spacing w:before="240" w:after="240"/>
      </w:pPr>
      <w:r>
        <w:rPr>
          <w:noProof/>
        </w:rPr>
        <w:lastRenderedPageBreak/>
        <mc:AlternateContent>
          <mc:Choice Requires="wps">
            <w:drawing>
              <wp:anchor distT="45720" distB="45720" distL="114300" distR="114300" simplePos="0" relativeHeight="251640832" behindDoc="0" locked="0" layoutInCell="1" allowOverlap="1" wp14:anchorId="6BA191BF" wp14:editId="7FDCD5B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2E3DDB" w:rsidR="000035D5" w:rsidRDefault="000035D5" w:rsidP="000035D5">
                            <w:r>
                              <w:t xml:space="preserve">Reported on page number: </w:t>
                            </w:r>
                            <w:r w:rsidR="005F3505"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4083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92E3DDB" w:rsidR="000035D5" w:rsidRDefault="000035D5" w:rsidP="000035D5">
                      <w:r>
                        <w:t xml:space="preserve">Reported on page number: </w:t>
                      </w:r>
                      <w:r w:rsidR="005F3505"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1000AE5C" w:rsidR="000035D5" w:rsidRDefault="00C46F9E" w:rsidP="000035D5">
      <w:pPr>
        <w:spacing w:before="240" w:after="240"/>
      </w:pPr>
      <w:r>
        <w:rPr>
          <w:noProof/>
        </w:rPr>
        <mc:AlternateContent>
          <mc:Choice Requires="wps">
            <w:drawing>
              <wp:anchor distT="45720" distB="45720" distL="114300" distR="114300" simplePos="0" relativeHeight="251650048" behindDoc="0" locked="0" layoutInCell="1" allowOverlap="1" wp14:anchorId="30DBFF50" wp14:editId="052DBAD8">
                <wp:simplePos x="0" y="0"/>
                <wp:positionH relativeFrom="margin">
                  <wp:align>right</wp:align>
                </wp:positionH>
                <wp:positionV relativeFrom="paragraph">
                  <wp:posOffset>62039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8A0790" w:rsidR="000035D5" w:rsidRDefault="00E44E79" w:rsidP="000035D5">
                            <w:r>
                              <w:t>Yes, the first</w:t>
                            </w:r>
                            <w:r w:rsidR="00517245">
                              <w:t xml:space="preserve"> and corresponding author</w:t>
                            </w:r>
                            <w:r>
                              <w:t xml:space="preserve"> is a citizen of the community where the research was undertaken</w:t>
                            </w:r>
                            <w:r w:rsidR="00326C68">
                              <w:t xml:space="preserve"> and is </w:t>
                            </w:r>
                            <w:r w:rsidR="00307B2F">
                              <w:t>actively engaged with local academic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48.85pt;width:538.5pt;height:53.25pt;z-index:2516500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FfJHwLdAAAACAEAAA8AAABkcnMvZG93bnJldi54bWxMj0FLw0AQhe+C/2EZ&#10;wYu0G4MkGjMpUhA8ia2C9DbNjkkwOxuymzb9925P9vjmDe99r1zNtlcHHn3nBOF+mYBiqZ3ppEH4&#10;+nxdPILygcRQ74QRTuxhVV1flVQYd5QNH7ahUTFEfEEIbQhDobWvW7bkl25gid6PGy2FKMdGm5GO&#10;Mdz2Ok2STFvqJDa0NPC65fp3O1mE6S77+LZG7yh9lze39nTahAzx9mZ+eQYVeA7/z3DGj+hQRaa9&#10;m8R41SPEIQHhKc9Bnd0kz+Nlj5AmDynoqtSXA6o/AAAA//8DAFBLAQItABQABgAIAAAAIQC2gziS&#10;/gAAAOEBAAATAAAAAAAAAAAAAAAAAAAAAABbQ29udGVudF9UeXBlc10ueG1sUEsBAi0AFAAGAAgA&#10;AAAhADj9If/WAAAAlAEAAAsAAAAAAAAAAAAAAAAALwEAAF9yZWxzLy5yZWxzUEsBAi0AFAAGAAgA&#10;AAAhAHZdf7gZAgAAJgQAAA4AAAAAAAAAAAAAAAAALgIAAGRycy9lMm9Eb2MueG1sUEsBAi0AFAAG&#10;AAgAAAAhAFfJHwLdAAAACAEAAA8AAAAAAAAAAAAAAAAAcwQAAGRycy9kb3ducmV2LnhtbFBLBQYA&#10;AAAABAAEAPMAAAB9BQAAAAA=&#10;" strokecolor="#193a65">
                <v:textbox>
                  <w:txbxContent>
                    <w:p w14:paraId="41AE696F" w14:textId="088A0790" w:rsidR="000035D5" w:rsidRDefault="00E44E79" w:rsidP="000035D5">
                      <w:r>
                        <w:t>Yes, the first</w:t>
                      </w:r>
                      <w:r w:rsidR="00517245">
                        <w:t xml:space="preserve"> and corresponding author</w:t>
                      </w:r>
                      <w:r>
                        <w:t xml:space="preserve"> is a citizen of the community where the research was undertaken</w:t>
                      </w:r>
                      <w:r w:rsidR="00326C68">
                        <w:t xml:space="preserve"> and is </w:t>
                      </w:r>
                      <w:r w:rsidR="00307B2F">
                        <w:t>actively engaged with local academic institutions.</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53D4E0CA"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6192" behindDoc="0" locked="0" layoutInCell="1" allowOverlap="1" wp14:anchorId="369EFE5B" wp14:editId="7DC90943">
                <wp:simplePos x="0" y="0"/>
                <wp:positionH relativeFrom="margin">
                  <wp:align>right</wp:align>
                </wp:positionH>
                <wp:positionV relativeFrom="paragraph">
                  <wp:posOffset>997585</wp:posOffset>
                </wp:positionV>
                <wp:extent cx="6838950" cy="11176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7600"/>
                        </a:xfrm>
                        <a:prstGeom prst="rect">
                          <a:avLst/>
                        </a:prstGeom>
                        <a:solidFill>
                          <a:srgbClr val="FFFFFF"/>
                        </a:solidFill>
                        <a:ln w="9525">
                          <a:solidFill>
                            <a:srgbClr val="193A65"/>
                          </a:solidFill>
                          <a:miter lim="800000"/>
                          <a:headEnd/>
                          <a:tailEnd/>
                        </a:ln>
                      </wps:spPr>
                      <wps:txbx>
                        <w:txbxContent>
                          <w:p w14:paraId="6DD46CCC" w14:textId="0957EF78" w:rsidR="005877B8" w:rsidRPr="00E5137E" w:rsidRDefault="00844F6E" w:rsidP="005877B8">
                            <w:pPr>
                              <w:rPr>
                                <w:rFonts w:ascii="Calibri" w:hAnsi="Calibri" w:cs="Calibri"/>
                              </w:rPr>
                            </w:pPr>
                            <w:r w:rsidRPr="00E5137E">
                              <w:rPr>
                                <w:rFonts w:ascii="Calibri" w:hAnsi="Calibri" w:cs="Calibri"/>
                              </w:rPr>
                              <w:t xml:space="preserve">The secondary analysis undertaken for this study used survey data which </w:t>
                            </w:r>
                            <w:r w:rsidR="005877B8" w:rsidRPr="00E5137E">
                              <w:rPr>
                                <w:rFonts w:ascii="Calibri" w:hAnsi="Calibri" w:cs="Calibri"/>
                                <w:color w:val="222222"/>
                                <w:shd w:val="clear" w:color="auto" w:fill="FFFFFF"/>
                              </w:rPr>
                              <w:t xml:space="preserve">included an informed consent letter addressed to the subject of study, which indicated the objectives of the survey and the type of information that will be collected. The consent letter contained the guidelines established by the National Institute of Public Health Ethics Committee in Mexico. Subjects over seven and under 18 years of age were asked to give their consent before the anthropometric and sampling procedures were performed. </w:t>
                            </w:r>
                          </w:p>
                          <w:p w14:paraId="223CD14A" w14:textId="095EC10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8pt;z-index:2516561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nt2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ZdnNPI1tSVj+9NxY5z8KaEkwCmqxqxGeHe+dD+mw/OlK+M2BktVOKhUd&#10;uy+3ypIjQwXs4ooVvLimNOkKupyNZwMDr0Jky8lmPvsbRCs9SlnJtqCLNKxBXIG3D7qKQvNMqsHG&#10;lJU+Exm4G1j0fdkTWRV0Et4GXkuoTsishUG5OGloNGB/UdKhagvqfh6YFZSoTxq7s8ym0yDz6Exn&#10;N2N07HWkvI4wzRGqoJ6Swdz6OBqBNw0b7GItI7/PmZxTRjVG2s+TE+R+7cdbz/O9/g0AAP//AwBQ&#10;SwMEFAAGAAgAAAAhAPla/Y/dAAAACQEAAA8AAABkcnMvZG93bnJldi54bWxMj0FLw0AQhe+C/2EZ&#10;wYvYTVpMJGZTpCB4ElsF8TbNjkkwOxuymzb9905P9jjvPd58r1zPrlcHGkPn2UC6SEAR19523Bj4&#10;/Hi5fwQVIrLF3jMZOFGAdXV9VWJh/ZG3dNjFRkkJhwINtDEOhdahbslhWPiBWLwfPzqMco6NtiMe&#10;pdz1epkkmXbYsXxocaBNS/XvbnIGprvs/ctZ/Y3LN371m4CnbcyMub2Zn59ARZrjfxjO+IIOlTDt&#10;/cQ2qN6ADImiPuQpqLOd5LlIewOr1SoFXZX6ckH1BwAA//8DAFBLAQItABQABgAIAAAAIQC2gziS&#10;/gAAAOEBAAATAAAAAAAAAAAAAAAAAAAAAABbQ29udGVudF9UeXBlc10ueG1sUEsBAi0AFAAGAAgA&#10;AAAhADj9If/WAAAAlAEAAAsAAAAAAAAAAAAAAAAALwEAAF9yZWxzLy5yZWxzUEsBAi0AFAAGAAgA&#10;AAAhACJue3YZAgAAJwQAAA4AAAAAAAAAAAAAAAAALgIAAGRycy9lMm9Eb2MueG1sUEsBAi0AFAAG&#10;AAgAAAAhAPla/Y/dAAAACQEAAA8AAAAAAAAAAAAAAAAAcwQAAGRycy9kb3ducmV2LnhtbFBLBQYA&#10;AAAABAAEAPMAAAB9BQAAAAA=&#10;" strokecolor="#193a65">
                <v:textbox>
                  <w:txbxContent>
                    <w:p w14:paraId="6DD46CCC" w14:textId="0957EF78" w:rsidR="005877B8" w:rsidRPr="00E5137E" w:rsidRDefault="00844F6E" w:rsidP="005877B8">
                      <w:pPr>
                        <w:rPr>
                          <w:rFonts w:ascii="Calibri" w:hAnsi="Calibri" w:cs="Calibri"/>
                        </w:rPr>
                      </w:pPr>
                      <w:r w:rsidRPr="00E5137E">
                        <w:rPr>
                          <w:rFonts w:ascii="Calibri" w:hAnsi="Calibri" w:cs="Calibri"/>
                        </w:rPr>
                        <w:t xml:space="preserve">The secondary analysis undertaken for this study used survey data which </w:t>
                      </w:r>
                      <w:r w:rsidR="005877B8" w:rsidRPr="00E5137E">
                        <w:rPr>
                          <w:rFonts w:ascii="Calibri" w:hAnsi="Calibri" w:cs="Calibri"/>
                          <w:color w:val="222222"/>
                          <w:shd w:val="clear" w:color="auto" w:fill="FFFFFF"/>
                        </w:rPr>
                        <w:t xml:space="preserve">included an informed consent letter addressed to the subject of study, which indicated the objectives of the survey and the type of information that will be collected. The consent letter contained the guidelines established by the National Institute of Public Health Ethics Committee in Mexico. Subjects over seven and under 18 years of age were asked to give their consent before the anthropometric and sampling procedures were performed. </w:t>
                      </w:r>
                    </w:p>
                    <w:p w14:paraId="223CD14A" w14:textId="095EC10E"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1B5DC5F" w14:textId="77777777" w:rsidR="00422F31" w:rsidRDefault="00422F31" w:rsidP="000035D5">
      <w:pPr>
        <w:spacing w:before="240" w:after="240"/>
      </w:pPr>
    </w:p>
    <w:p w14:paraId="68D283B6" w14:textId="77777777" w:rsidR="00422F31" w:rsidRDefault="00422F31" w:rsidP="000035D5">
      <w:pPr>
        <w:spacing w:before="240" w:after="240"/>
      </w:pPr>
    </w:p>
    <w:p w14:paraId="6310DEA8" w14:textId="77777777" w:rsidR="00422F31" w:rsidRDefault="00422F31" w:rsidP="000035D5">
      <w:pPr>
        <w:spacing w:before="240" w:after="240"/>
      </w:pPr>
    </w:p>
    <w:p w14:paraId="6B9BADC3" w14:textId="2DB58038" w:rsidR="000035D5" w:rsidRDefault="00422F31" w:rsidP="000035D5">
      <w:pPr>
        <w:spacing w:before="240" w:after="240"/>
      </w:pPr>
      <w:r>
        <w:rPr>
          <w:noProof/>
        </w:rPr>
        <w:lastRenderedPageBreak/>
        <mc:AlternateContent>
          <mc:Choice Requires="wps">
            <w:drawing>
              <wp:anchor distT="45720" distB="45720" distL="114300" distR="114300" simplePos="0" relativeHeight="251669504" behindDoc="0" locked="0" layoutInCell="1" allowOverlap="1" wp14:anchorId="24C7F3EF" wp14:editId="2704ABAD">
                <wp:simplePos x="0" y="0"/>
                <wp:positionH relativeFrom="margin">
                  <wp:align>right</wp:align>
                </wp:positionH>
                <wp:positionV relativeFrom="paragraph">
                  <wp:posOffset>55372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9C7428" w14:textId="5783E777" w:rsidR="00B83A76" w:rsidRDefault="00844F6E" w:rsidP="00B83A76">
                            <w:r w:rsidRPr="00E5137E">
                              <w:rPr>
                                <w:rFonts w:ascii="Calibri" w:hAnsi="Calibri" w:cs="Calibri"/>
                              </w:rPr>
                              <w:t xml:space="preserve">The secondary analysis undertaken for this study used survey data </w:t>
                            </w:r>
                            <w:r>
                              <w:rPr>
                                <w:rFonts w:ascii="Calibri" w:hAnsi="Calibri" w:cs="Calibri"/>
                              </w:rPr>
                              <w:t xml:space="preserve">which </w:t>
                            </w:r>
                            <w:proofErr w:type="spellStart"/>
                            <w:r>
                              <w:rPr>
                                <w:rFonts w:ascii="Calibri" w:hAnsi="Calibri" w:cs="Calibri"/>
                              </w:rPr>
                              <w:t>engagaged</w:t>
                            </w:r>
                            <w:proofErr w:type="spellEnd"/>
                            <w:r>
                              <w:rPr>
                                <w:rFonts w:ascii="Calibri" w:hAnsi="Calibri" w:cs="Calibri"/>
                              </w:rPr>
                              <w:t xml:space="preserve"> with local community</w:t>
                            </w:r>
                            <w:r w:rsidR="00125634">
                              <w:rPr>
                                <w:rFonts w:ascii="Calibri" w:hAnsi="Calibri" w:cs="Calibri"/>
                              </w:rPr>
                              <w:t>. In addition, the first author</w:t>
                            </w:r>
                            <w:r w:rsidR="002C0807">
                              <w:rPr>
                                <w:rFonts w:ascii="Calibri" w:hAnsi="Calibri" w:cs="Calibri"/>
                              </w:rPr>
                              <w:t>, who</w:t>
                            </w:r>
                            <w:r w:rsidR="00BF7D6D">
                              <w:rPr>
                                <w:rFonts w:ascii="Calibri" w:hAnsi="Calibri" w:cs="Calibri"/>
                              </w:rPr>
                              <w:t xml:space="preserve"> is a member of the local community</w:t>
                            </w:r>
                            <w:r w:rsidR="002C0807">
                              <w:rPr>
                                <w:rFonts w:ascii="Calibri" w:hAnsi="Calibri" w:cs="Calibri"/>
                              </w:rPr>
                              <w:t>,</w:t>
                            </w:r>
                            <w:r w:rsidR="00BF7D6D">
                              <w:rPr>
                                <w:rFonts w:ascii="Calibri" w:hAnsi="Calibri" w:cs="Calibri"/>
                              </w:rPr>
                              <w:t xml:space="preserve"> engaged with local academics to discuss aims of the research </w:t>
                            </w:r>
                            <w:proofErr w:type="spellStart"/>
                            <w:r w:rsidR="00BF7D6D">
                              <w:rPr>
                                <w:rFonts w:ascii="Calibri" w:hAnsi="Calibri" w:cs="Calibri"/>
                              </w:rPr>
                              <w:t>investigagion</w:t>
                            </w:r>
                            <w:proofErr w:type="spellEnd"/>
                            <w:r w:rsidR="00BF7D6D">
                              <w:rPr>
                                <w:rFonts w:ascii="Calibri" w:hAnsi="Calibri" w:cs="Calibri"/>
                              </w:rPr>
                              <w:t xml:space="preserve"> </w:t>
                            </w:r>
                            <w:r w:rsidR="00BF7D6D">
                              <w:t>its methodology, and its anticipated outcome</w:t>
                            </w:r>
                            <w:r w:rsidR="00BF7D6D">
                              <w:t>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3.6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hX/SfdAAAACAEAAA8AAABkcnMvZG93bnJldi54bWxMj0FLw0AQhe+C/2EZ&#10;wYu0GyMkNWZTpCB4ElsF6W2aHZNgdjZkN236752e9DYz7/Hme+V6dr060hg6zwbulwko4trbjhsD&#10;nx8vixWoEJEt9p7JwJkCrKvrqxIL60+8peMuNkpCOBRooI1xKLQOdUsOw9IPxKJ9+9FhlHVstB3x&#10;JOGu12mSZNphx/KhxYE2LdU/u8kZmO6y9y9n9R7TN371m4DnbcyMub2Zn59ARZrjnxku+IIOlTAd&#10;/MQ2qN6AFIkGVnkK6qImeS6Xg0yPDznoqtT/C1S/AAAA//8DAFBLAQItABQABgAIAAAAIQC2gziS&#10;/gAAAOEBAAATAAAAAAAAAAAAAAAAAAAAAABbQ29udGVudF9UeXBlc10ueG1sUEsBAi0AFAAGAAgA&#10;AAAhADj9If/WAAAAlAEAAAsAAAAAAAAAAAAAAAAALwEAAF9yZWxzLy5yZWxzUEsBAi0AFAAGAAgA&#10;AAAhAFnni+AZAgAAJgQAAA4AAAAAAAAAAAAAAAAALgIAAGRycy9lMm9Eb2MueG1sUEsBAi0AFAAG&#10;AAgAAAAhADhX/SfdAAAACAEAAA8AAAAAAAAAAAAAAAAAcwQAAGRycy9kb3ducmV2LnhtbFBLBQYA&#10;AAAABAAEAPMAAAB9BQAAAAA=&#10;" strokecolor="#193a65">
                <v:textbox>
                  <w:txbxContent>
                    <w:p w14:paraId="729C7428" w14:textId="5783E777" w:rsidR="00B83A76" w:rsidRDefault="00844F6E" w:rsidP="00B83A76">
                      <w:r w:rsidRPr="00E5137E">
                        <w:rPr>
                          <w:rFonts w:ascii="Calibri" w:hAnsi="Calibri" w:cs="Calibri"/>
                        </w:rPr>
                        <w:t xml:space="preserve">The secondary analysis undertaken for this study used survey data </w:t>
                      </w:r>
                      <w:r>
                        <w:rPr>
                          <w:rFonts w:ascii="Calibri" w:hAnsi="Calibri" w:cs="Calibri"/>
                        </w:rPr>
                        <w:t xml:space="preserve">which </w:t>
                      </w:r>
                      <w:proofErr w:type="spellStart"/>
                      <w:r>
                        <w:rPr>
                          <w:rFonts w:ascii="Calibri" w:hAnsi="Calibri" w:cs="Calibri"/>
                        </w:rPr>
                        <w:t>engagaged</w:t>
                      </w:r>
                      <w:proofErr w:type="spellEnd"/>
                      <w:r>
                        <w:rPr>
                          <w:rFonts w:ascii="Calibri" w:hAnsi="Calibri" w:cs="Calibri"/>
                        </w:rPr>
                        <w:t xml:space="preserve"> with local community</w:t>
                      </w:r>
                      <w:r w:rsidR="00125634">
                        <w:rPr>
                          <w:rFonts w:ascii="Calibri" w:hAnsi="Calibri" w:cs="Calibri"/>
                        </w:rPr>
                        <w:t>. In addition, the first author</w:t>
                      </w:r>
                      <w:r w:rsidR="002C0807">
                        <w:rPr>
                          <w:rFonts w:ascii="Calibri" w:hAnsi="Calibri" w:cs="Calibri"/>
                        </w:rPr>
                        <w:t>, who</w:t>
                      </w:r>
                      <w:r w:rsidR="00BF7D6D">
                        <w:rPr>
                          <w:rFonts w:ascii="Calibri" w:hAnsi="Calibri" w:cs="Calibri"/>
                        </w:rPr>
                        <w:t xml:space="preserve"> is a member of the local community</w:t>
                      </w:r>
                      <w:r w:rsidR="002C0807">
                        <w:rPr>
                          <w:rFonts w:ascii="Calibri" w:hAnsi="Calibri" w:cs="Calibri"/>
                        </w:rPr>
                        <w:t>,</w:t>
                      </w:r>
                      <w:r w:rsidR="00BF7D6D">
                        <w:rPr>
                          <w:rFonts w:ascii="Calibri" w:hAnsi="Calibri" w:cs="Calibri"/>
                        </w:rPr>
                        <w:t xml:space="preserve"> engaged with local academics to discuss aims of the research </w:t>
                      </w:r>
                      <w:proofErr w:type="spellStart"/>
                      <w:r w:rsidR="00BF7D6D">
                        <w:rPr>
                          <w:rFonts w:ascii="Calibri" w:hAnsi="Calibri" w:cs="Calibri"/>
                        </w:rPr>
                        <w:t>investigagion</w:t>
                      </w:r>
                      <w:proofErr w:type="spellEnd"/>
                      <w:r w:rsidR="00BF7D6D">
                        <w:rPr>
                          <w:rFonts w:ascii="Calibri" w:hAnsi="Calibri" w:cs="Calibri"/>
                        </w:rPr>
                        <w:t xml:space="preserve"> </w:t>
                      </w:r>
                      <w:r w:rsidR="00BF7D6D">
                        <w:t>its methodology, and its anticipated outcome</w:t>
                      </w:r>
                      <w:r w:rsidR="00BF7D6D">
                        <w:t>s.</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6A12C47" w14:textId="2CAE1702" w:rsidR="00422F31" w:rsidRDefault="00422F31" w:rsidP="000035D5">
      <w:pPr>
        <w:spacing w:before="240" w:after="240"/>
      </w:pPr>
    </w:p>
    <w:p w14:paraId="4E65FA24" w14:textId="35E157DB" w:rsidR="000035D5" w:rsidRDefault="00422F31" w:rsidP="000035D5">
      <w:pPr>
        <w:spacing w:before="240" w:after="240"/>
      </w:pPr>
      <w:r>
        <w:rPr>
          <w:noProof/>
        </w:rPr>
        <mc:AlternateContent>
          <mc:Choice Requires="wps">
            <w:drawing>
              <wp:anchor distT="45720" distB="45720" distL="114300" distR="114300" simplePos="0" relativeHeight="251676672" behindDoc="0" locked="0" layoutInCell="1" allowOverlap="1" wp14:anchorId="1A7A99EA" wp14:editId="6FF15454">
                <wp:simplePos x="0" y="0"/>
                <wp:positionH relativeFrom="margin">
                  <wp:align>right</wp:align>
                </wp:positionH>
                <wp:positionV relativeFrom="paragraph">
                  <wp:posOffset>649605</wp:posOffset>
                </wp:positionV>
                <wp:extent cx="6838950" cy="14605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0500"/>
                        </a:xfrm>
                        <a:prstGeom prst="rect">
                          <a:avLst/>
                        </a:prstGeom>
                        <a:solidFill>
                          <a:srgbClr val="FFFFFF"/>
                        </a:solidFill>
                        <a:ln w="9525">
                          <a:solidFill>
                            <a:srgbClr val="193A65"/>
                          </a:solidFill>
                          <a:miter lim="800000"/>
                          <a:headEnd/>
                          <a:tailEnd/>
                        </a:ln>
                      </wps:spPr>
                      <wps:txbx>
                        <w:txbxContent>
                          <w:p w14:paraId="519D723C" w14:textId="3F141CC8" w:rsidR="00790B6D" w:rsidRPr="00E5137E" w:rsidRDefault="00790B6D" w:rsidP="00790B6D">
                            <w:pPr>
                              <w:rPr>
                                <w:rFonts w:ascii="Calibri" w:hAnsi="Calibri" w:cs="Calibri"/>
                              </w:rPr>
                            </w:pPr>
                            <w:r w:rsidRPr="00E5137E">
                              <w:rPr>
                                <w:rFonts w:ascii="Calibri" w:hAnsi="Calibri" w:cs="Calibri"/>
                              </w:rPr>
                              <w:t xml:space="preserve">The secondary analysis undertaken for this study used survey data which </w:t>
                            </w:r>
                            <w:r w:rsidRPr="00E5137E">
                              <w:rPr>
                                <w:rFonts w:ascii="Calibri" w:hAnsi="Calibri" w:cs="Calibri"/>
                                <w:color w:val="222222"/>
                                <w:shd w:val="clear" w:color="auto" w:fill="FFFFFF"/>
                              </w:rPr>
                              <w:t xml:space="preserve">included an informed consent letter addressed to the subject of study, which indicated the objectives of the survey and the type of information that will be collected. The consent letter contained the guidelines established by the National Institute of Public Health Ethics Committee in Mexico. Subjects over seven and under 18 years of age were asked to give their consent before the anthropometric and sampling procedures were performed. </w:t>
                            </w:r>
                            <w:r>
                              <w:rPr>
                                <w:rFonts w:ascii="Calibri" w:hAnsi="Calibri" w:cs="Calibri"/>
                                <w:color w:val="222222"/>
                                <w:shd w:val="clear" w:color="auto" w:fill="FFFFFF"/>
                              </w:rPr>
                              <w:t xml:space="preserve">Data collectors were trained </w:t>
                            </w:r>
                            <w:r w:rsidR="001864B4">
                              <w:rPr>
                                <w:rFonts w:ascii="Calibri" w:hAnsi="Calibri" w:cs="Calibri"/>
                                <w:color w:val="222222"/>
                                <w:shd w:val="clear" w:color="auto" w:fill="FFFFFF"/>
                              </w:rPr>
                              <w:t>by th</w:t>
                            </w:r>
                            <w:r w:rsidR="00757D86">
                              <w:rPr>
                                <w:rFonts w:ascii="Calibri" w:hAnsi="Calibri" w:cs="Calibri"/>
                                <w:color w:val="222222"/>
                                <w:shd w:val="clear" w:color="auto" w:fill="FFFFFF"/>
                              </w:rPr>
                              <w:t>ose responsible of</w:t>
                            </w:r>
                            <w:r w:rsidR="001864B4">
                              <w:rPr>
                                <w:rFonts w:ascii="Calibri" w:hAnsi="Calibri" w:cs="Calibri"/>
                                <w:color w:val="222222"/>
                                <w:shd w:val="clear" w:color="auto" w:fill="FFFFFF"/>
                              </w:rPr>
                              <w:t xml:space="preserve"> survey data </w:t>
                            </w:r>
                            <w:r w:rsidR="00757D86">
                              <w:rPr>
                                <w:rFonts w:ascii="Calibri" w:hAnsi="Calibri" w:cs="Calibri"/>
                                <w:color w:val="222222"/>
                                <w:shd w:val="clear" w:color="auto" w:fill="FFFFFF"/>
                              </w:rPr>
                              <w:t xml:space="preserve">collection to </w:t>
                            </w:r>
                            <w:r w:rsidR="00072B76">
                              <w:rPr>
                                <w:rFonts w:ascii="Calibri" w:hAnsi="Calibri" w:cs="Calibri"/>
                                <w:color w:val="222222"/>
                                <w:shd w:val="clear" w:color="auto" w:fill="FFFFFF"/>
                              </w:rPr>
                              <w:t>ensure clarit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1.15pt;width:538.5pt;height:115pt;z-index:2516766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1noGQIAACc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bDZP8zS2JWHF03djnf8goCPhUFKLXY3w7HjvfEiHFU9PQjQHStY7qVQ0&#10;7L7aKkuODBWwiytW8OKZ0qQv6TKf5iMDf4XIljebef4niE56lLKSXUkXaVijuAJv73UdheaZVOMZ&#10;U1b6TGTgbmTRD9VAZF3SGCDwWkF9QmYtjMrFScNDC/YXJT2qtqTu54FZQYn6qLE7y2w2CzKPxix/&#10;O0XDXnuqaw/THKFK6ikZj1sfRyPwpmGDXWxk5Pc5k3PKqMZI+3lygtyv7fjqeb7XjwAAAP//AwBQ&#10;SwMEFAAGAAgAAAAhAB9oV47cAAAACQEAAA8AAABkcnMvZG93bnJldi54bWxMj0FLw0AQhe+C/2EZ&#10;wYu0GxNIJc2mSEHwJLYVxNs0OybB7GzIbtr03zs96XG+93jzXrmZXa9ONIbOs4HHZQKKuPa248bA&#10;x+Fl8QQqRGSLvWcycKEAm+r2psTC+jPv6LSPjZIQDgUaaGMcCq1D3ZLDsPQDsWjffnQY5RwbbUc8&#10;S7jrdZokuXbYsXxocaBtS/XPfnIGpof8/dNZ/YXpG7/6bcDLLubG3N/Nz2tQkeb4Z4ZrfakOlXQ6&#10;+oltUL0BGRKFJmkG6ionq5Wgo4EsE6SrUv9fUP0CAAD//wMAUEsBAi0AFAAGAAgAAAAhALaDOJL+&#10;AAAA4QEAABMAAAAAAAAAAAAAAAAAAAAAAFtDb250ZW50X1R5cGVzXS54bWxQSwECLQAUAAYACAAA&#10;ACEAOP0h/9YAAACUAQAACwAAAAAAAAAAAAAAAAAvAQAAX3JlbHMvLnJlbHNQSwECLQAUAAYACAAA&#10;ACEAQFNZ6BkCAAAnBAAADgAAAAAAAAAAAAAAAAAuAgAAZHJzL2Uyb0RvYy54bWxQSwECLQAUAAYA&#10;CAAAACEAH2hXjtwAAAAJAQAADwAAAAAAAAAAAAAAAABzBAAAZHJzL2Rvd25yZXYueG1sUEsFBgAA&#10;AAAEAAQA8wAAAHwFAAAAAA==&#10;" strokecolor="#193a65">
                <v:textbox>
                  <w:txbxContent>
                    <w:p w14:paraId="519D723C" w14:textId="3F141CC8" w:rsidR="00790B6D" w:rsidRPr="00E5137E" w:rsidRDefault="00790B6D" w:rsidP="00790B6D">
                      <w:pPr>
                        <w:rPr>
                          <w:rFonts w:ascii="Calibri" w:hAnsi="Calibri" w:cs="Calibri"/>
                        </w:rPr>
                      </w:pPr>
                      <w:r w:rsidRPr="00E5137E">
                        <w:rPr>
                          <w:rFonts w:ascii="Calibri" w:hAnsi="Calibri" w:cs="Calibri"/>
                        </w:rPr>
                        <w:t xml:space="preserve">The secondary analysis undertaken for this study used survey data which </w:t>
                      </w:r>
                      <w:r w:rsidRPr="00E5137E">
                        <w:rPr>
                          <w:rFonts w:ascii="Calibri" w:hAnsi="Calibri" w:cs="Calibri"/>
                          <w:color w:val="222222"/>
                          <w:shd w:val="clear" w:color="auto" w:fill="FFFFFF"/>
                        </w:rPr>
                        <w:t xml:space="preserve">included an informed consent letter addressed to the subject of study, which indicated the objectives of the survey and the type of information that will be collected. The consent letter contained the guidelines established by the National Institute of Public Health Ethics Committee in Mexico. Subjects over seven and under 18 years of age were asked to give their consent before the anthropometric and sampling procedures were performed. </w:t>
                      </w:r>
                      <w:r>
                        <w:rPr>
                          <w:rFonts w:ascii="Calibri" w:hAnsi="Calibri" w:cs="Calibri"/>
                          <w:color w:val="222222"/>
                          <w:shd w:val="clear" w:color="auto" w:fill="FFFFFF"/>
                        </w:rPr>
                        <w:t xml:space="preserve">Data collectors were trained </w:t>
                      </w:r>
                      <w:r w:rsidR="001864B4">
                        <w:rPr>
                          <w:rFonts w:ascii="Calibri" w:hAnsi="Calibri" w:cs="Calibri"/>
                          <w:color w:val="222222"/>
                          <w:shd w:val="clear" w:color="auto" w:fill="FFFFFF"/>
                        </w:rPr>
                        <w:t>by th</w:t>
                      </w:r>
                      <w:r w:rsidR="00757D86">
                        <w:rPr>
                          <w:rFonts w:ascii="Calibri" w:hAnsi="Calibri" w:cs="Calibri"/>
                          <w:color w:val="222222"/>
                          <w:shd w:val="clear" w:color="auto" w:fill="FFFFFF"/>
                        </w:rPr>
                        <w:t>ose responsible of</w:t>
                      </w:r>
                      <w:r w:rsidR="001864B4">
                        <w:rPr>
                          <w:rFonts w:ascii="Calibri" w:hAnsi="Calibri" w:cs="Calibri"/>
                          <w:color w:val="222222"/>
                          <w:shd w:val="clear" w:color="auto" w:fill="FFFFFF"/>
                        </w:rPr>
                        <w:t xml:space="preserve"> survey data </w:t>
                      </w:r>
                      <w:r w:rsidR="00757D86">
                        <w:rPr>
                          <w:rFonts w:ascii="Calibri" w:hAnsi="Calibri" w:cs="Calibri"/>
                          <w:color w:val="222222"/>
                          <w:shd w:val="clear" w:color="auto" w:fill="FFFFFF"/>
                        </w:rPr>
                        <w:t xml:space="preserve">collection to </w:t>
                      </w:r>
                      <w:r w:rsidR="00072B76">
                        <w:rPr>
                          <w:rFonts w:ascii="Calibri" w:hAnsi="Calibri" w:cs="Calibri"/>
                          <w:color w:val="222222"/>
                          <w:shd w:val="clear" w:color="auto" w:fill="FFFFFF"/>
                        </w:rPr>
                        <w:t>ensure clarity.</w:t>
                      </w:r>
                    </w:p>
                    <w:p w14:paraId="53B10E27" w14:textId="77777777" w:rsidR="000035D5" w:rsidRDefault="000035D5" w:rsidP="000035D5"/>
                  </w:txbxContent>
                </v:textbox>
                <w10:wrap type="topAndBottom" anchorx="margin"/>
              </v:shape>
            </w:pict>
          </mc:Fallback>
        </mc:AlternateContent>
      </w:r>
      <w:r>
        <w:t>W</w:t>
      </w:r>
      <w:r w:rsidR="000035D5">
        <w:t xml:space="preserve">hen engaging with the local community, how did you ensure that </w:t>
      </w:r>
      <w:r w:rsidR="00580384">
        <w:t xml:space="preserve">the </w:t>
      </w:r>
      <w:r w:rsidR="000035D5">
        <w:t>informed consent documents and other materials could be understood by local stakeholders?</w:t>
      </w:r>
    </w:p>
    <w:bookmarkEnd w:id="5"/>
    <w:p w14:paraId="15028C71" w14:textId="05AC474A" w:rsidR="00844F6E" w:rsidRDefault="00844F6E" w:rsidP="000035D5">
      <w:pPr>
        <w:spacing w:before="240" w:after="240"/>
      </w:pPr>
    </w:p>
    <w:p w14:paraId="393A0AEC" w14:textId="515980F4" w:rsidR="000035D5" w:rsidRDefault="00844F6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E7C46CB">
                <wp:simplePos x="0" y="0"/>
                <wp:positionH relativeFrom="margin">
                  <wp:posOffset>19050</wp:posOffset>
                </wp:positionH>
                <wp:positionV relativeFrom="paragraph">
                  <wp:posOffset>90297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95D74B" w:rsidR="000035D5" w:rsidRDefault="002E4605" w:rsidP="000035D5">
                            <w:r>
                              <w:t xml:space="preserve">Yes, the findings of the study will be translated </w:t>
                            </w:r>
                            <w:r w:rsidR="003C17FB">
                              <w:t xml:space="preserve">for a layout audience </w:t>
                            </w:r>
                            <w:r w:rsidR="001B7BBD">
                              <w:t xml:space="preserve">via presentations, conferences and workshops in the local community which will aim to inform </w:t>
                            </w:r>
                            <w:r w:rsidR="0023763B">
                              <w:t>subsequent stud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5pt;margin-top:71.1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Az8vneAAAACgEAAA8AAABkcnMvZG93bnJldi54bWxMj0FLw0AQhe+C/2EZ&#10;wYu0u64lDTGbIgXBk9gqiLdpdkyC2dmQ3bTpv3d70uO893jzvXIzu14caQydZwP3SwWCuPa248bA&#10;x/vzIgcRIrLF3jMZOFOATXV9VWJh/Yl3dNzHRqQSDgUaaGMcCilD3ZLDsPQDcfK+/egwpnNspB3x&#10;lMpdL7VSmXTYcfrQ4kDbluqf/eQMTHfZ26ez8gv1K7/4bcDzLmbG3N7MT48gIs3xLwwX/IQOVWI6&#10;+IltEL2Bh7QkJnmlNYiLr3KVpIMBvcrXIKtS/p9Q/QIAAP//AwBQSwECLQAUAAYACAAAACEAtoM4&#10;kv4AAADhAQAAEwAAAAAAAAAAAAAAAAAAAAAAW0NvbnRlbnRfVHlwZXNdLnhtbFBLAQItABQABgAI&#10;AAAAIQA4/SH/1gAAAJQBAAALAAAAAAAAAAAAAAAAAC8BAABfcmVscy8ucmVsc1BLAQItABQABgAI&#10;AAAAIQC8jifXGQIAACYEAAAOAAAAAAAAAAAAAAAAAC4CAABkcnMvZTJvRG9jLnhtbFBLAQItABQA&#10;BgAIAAAAIQCQM/L53gAAAAoBAAAPAAAAAAAAAAAAAAAAAHMEAABkcnMvZG93bnJldi54bWxQSwUG&#10;AAAAAAQABADzAAAAfgUAAAAA&#10;" strokecolor="#193a65">
                <v:textbox>
                  <w:txbxContent>
                    <w:p w14:paraId="63B5C0C8" w14:textId="7195D74B" w:rsidR="000035D5" w:rsidRDefault="002E4605" w:rsidP="000035D5">
                      <w:r>
                        <w:t xml:space="preserve">Yes, the findings of the study will be translated </w:t>
                      </w:r>
                      <w:r w:rsidR="003C17FB">
                        <w:t xml:space="preserve">for a layout audience </w:t>
                      </w:r>
                      <w:r w:rsidR="001B7BBD">
                        <w:t xml:space="preserve">via presentations, conferences and workshops in the local community which will aim to inform </w:t>
                      </w:r>
                      <w:r w:rsidR="0023763B">
                        <w:t>subsequent studie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F23397" w:rsidR="000035D5" w:rsidRDefault="005F350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3F23397" w:rsidR="000035D5" w:rsidRDefault="005F3505"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w:t>
      </w:r>
      <w:r>
        <w:lastRenderedPageBreak/>
        <w:t xml:space="preserve">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8AF745" w:rsidR="000035D5" w:rsidRDefault="005F350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E8AF745" w:rsidR="000035D5" w:rsidRDefault="005F3505"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2CE016" w14:textId="54E09750" w:rsidR="00981ED6" w:rsidRPr="005F3505" w:rsidRDefault="005F3505" w:rsidP="00981ED6">
                            <w:pPr>
                              <w:rPr>
                                <w:b/>
                                <w:bCs/>
                              </w:rPr>
                            </w:pPr>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42CE016" w14:textId="54E09750" w:rsidR="00981ED6" w:rsidRPr="005F3505" w:rsidRDefault="005F3505" w:rsidP="00981ED6">
                      <w:pPr>
                        <w:rPr>
                          <w:b/>
                          <w:bCs/>
                        </w:rPr>
                      </w:pPr>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D6579E" w:rsidR="000035D5" w:rsidRDefault="005F350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DD6579E" w:rsidR="000035D5" w:rsidRDefault="005F3505"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9ED984" w:rsidR="000035D5" w:rsidRDefault="005F350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E9ED984" w:rsidR="000035D5" w:rsidRDefault="005F3505"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sectPr w:rsidR="000035D5"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5F183" w14:textId="77777777" w:rsidR="00216A69" w:rsidRDefault="00216A69" w:rsidP="00F57A3B">
      <w:r>
        <w:separator/>
      </w:r>
    </w:p>
  </w:endnote>
  <w:endnote w:type="continuationSeparator" w:id="0">
    <w:p w14:paraId="1CA44519" w14:textId="77777777" w:rsidR="00216A69" w:rsidRDefault="00216A6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7CBF4" w14:textId="77777777" w:rsidR="00216A69" w:rsidRDefault="00216A69" w:rsidP="00F57A3B">
      <w:r>
        <w:separator/>
      </w:r>
    </w:p>
  </w:footnote>
  <w:footnote w:type="continuationSeparator" w:id="0">
    <w:p w14:paraId="373BAF21" w14:textId="77777777" w:rsidR="00216A69" w:rsidRDefault="00216A6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34B21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2B76"/>
    <w:rsid w:val="000F365D"/>
    <w:rsid w:val="00116E71"/>
    <w:rsid w:val="001236D1"/>
    <w:rsid w:val="00125634"/>
    <w:rsid w:val="001864B4"/>
    <w:rsid w:val="001B7BBD"/>
    <w:rsid w:val="00216A69"/>
    <w:rsid w:val="00235897"/>
    <w:rsid w:val="0023763B"/>
    <w:rsid w:val="002C0807"/>
    <w:rsid w:val="002E4605"/>
    <w:rsid w:val="00301B64"/>
    <w:rsid w:val="00307B2F"/>
    <w:rsid w:val="00326C68"/>
    <w:rsid w:val="00335779"/>
    <w:rsid w:val="003C17FB"/>
    <w:rsid w:val="00422F31"/>
    <w:rsid w:val="00485926"/>
    <w:rsid w:val="004A7A57"/>
    <w:rsid w:val="00517245"/>
    <w:rsid w:val="00541C18"/>
    <w:rsid w:val="00580384"/>
    <w:rsid w:val="005877B8"/>
    <w:rsid w:val="005F3505"/>
    <w:rsid w:val="006519C2"/>
    <w:rsid w:val="0069423E"/>
    <w:rsid w:val="006D7E00"/>
    <w:rsid w:val="00757D86"/>
    <w:rsid w:val="00790B6D"/>
    <w:rsid w:val="007D507F"/>
    <w:rsid w:val="00831ADE"/>
    <w:rsid w:val="0083679A"/>
    <w:rsid w:val="00841F25"/>
    <w:rsid w:val="00844F6E"/>
    <w:rsid w:val="008F185E"/>
    <w:rsid w:val="009364D9"/>
    <w:rsid w:val="00981ED6"/>
    <w:rsid w:val="009B4927"/>
    <w:rsid w:val="009E5FFE"/>
    <w:rsid w:val="00A43F5B"/>
    <w:rsid w:val="00A6084F"/>
    <w:rsid w:val="00B83A76"/>
    <w:rsid w:val="00BF7D6D"/>
    <w:rsid w:val="00C46F9E"/>
    <w:rsid w:val="00CF4988"/>
    <w:rsid w:val="00D009FB"/>
    <w:rsid w:val="00E004E6"/>
    <w:rsid w:val="00E41710"/>
    <w:rsid w:val="00E44E79"/>
    <w:rsid w:val="00E5137E"/>
    <w:rsid w:val="00E64C9B"/>
    <w:rsid w:val="00E75520"/>
    <w:rsid w:val="00F57A3B"/>
    <w:rsid w:val="00F977F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30</Words>
  <Characters>530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neda, Elisa</cp:lastModifiedBy>
  <cp:revision>4</cp:revision>
  <dcterms:created xsi:type="dcterms:W3CDTF">2022-08-22T11:12:00Z</dcterms:created>
  <dcterms:modified xsi:type="dcterms:W3CDTF">2022-08-22T11:14:00Z</dcterms:modified>
</cp:coreProperties>
</file>